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7B14B8" w14:textId="77777777" w:rsidR="009019F9" w:rsidRPr="00B72EFE" w:rsidRDefault="009019F9" w:rsidP="009019F9">
      <w:pPr>
        <w:spacing w:line="480" w:lineRule="auto"/>
        <w:jc w:val="center"/>
        <w:rPr>
          <w:rFonts w:eastAsia="Calibri" w:cstheme="minorHAnsi"/>
          <w:color w:val="000000" w:themeColor="text1"/>
          <w:lang w:val="en-US"/>
        </w:rPr>
      </w:pPr>
      <w:r w:rsidRPr="00B72EFE">
        <w:rPr>
          <w:rFonts w:eastAsia="Calibri" w:cstheme="minorHAnsi"/>
          <w:color w:val="000000" w:themeColor="text1"/>
          <w:lang w:val="en-US"/>
        </w:rPr>
        <w:t>Supplementary Information 1</w:t>
      </w:r>
    </w:p>
    <w:p w14:paraId="11D6A49F" w14:textId="77777777" w:rsidR="009019F9" w:rsidRPr="00B72EFE" w:rsidRDefault="009019F9" w:rsidP="009019F9">
      <w:pPr>
        <w:spacing w:line="480" w:lineRule="auto"/>
        <w:jc w:val="center"/>
        <w:rPr>
          <w:rFonts w:eastAsia="Calibri" w:cstheme="minorHAnsi"/>
          <w:color w:val="000000" w:themeColor="text1"/>
          <w:lang w:val="en-US"/>
        </w:rPr>
      </w:pPr>
    </w:p>
    <w:p w14:paraId="72763011" w14:textId="77777777" w:rsidR="009019F9" w:rsidRPr="00B72EFE" w:rsidRDefault="009019F9" w:rsidP="009019F9">
      <w:pPr>
        <w:spacing w:line="480" w:lineRule="auto"/>
        <w:jc w:val="center"/>
        <w:rPr>
          <w:rFonts w:eastAsia="Calibri" w:cstheme="minorHAnsi"/>
          <w:color w:val="000000" w:themeColor="text1"/>
          <w:lang w:val="en-US"/>
        </w:rPr>
      </w:pPr>
      <w:r w:rsidRPr="00B72EFE">
        <w:rPr>
          <w:rFonts w:eastAsia="Calibri" w:cstheme="minorHAnsi"/>
          <w:b/>
          <w:bCs/>
          <w:color w:val="000000" w:themeColor="text1"/>
          <w:lang w:val="en-US"/>
        </w:rPr>
        <w:t>The efficacy of psychological prevention, and health promotion interventions targeting psychological health, wellbeing or resilience among forced migrant children and youth: a systematic review and meta-analysis</w:t>
      </w:r>
    </w:p>
    <w:p w14:paraId="3B1EE0E1" w14:textId="77777777" w:rsidR="009019F9" w:rsidRPr="00B72EFE" w:rsidRDefault="009019F9" w:rsidP="009019F9">
      <w:pPr>
        <w:spacing w:line="480" w:lineRule="auto"/>
        <w:jc w:val="center"/>
        <w:rPr>
          <w:rFonts w:eastAsia="Calibri" w:cstheme="minorHAnsi"/>
          <w:b/>
          <w:bCs/>
          <w:color w:val="000000" w:themeColor="text1"/>
          <w:lang w:val="en-US"/>
        </w:rPr>
      </w:pPr>
      <w:r w:rsidRPr="00B72EFE">
        <w:rPr>
          <w:rFonts w:eastAsia="Calibri" w:cstheme="minorHAnsi"/>
          <w:b/>
          <w:bCs/>
          <w:color w:val="000000" w:themeColor="text1"/>
          <w:lang w:val="en-US"/>
        </w:rPr>
        <w:t xml:space="preserve">  </w:t>
      </w:r>
    </w:p>
    <w:p w14:paraId="2AA5F660" w14:textId="77777777" w:rsidR="009019F9" w:rsidRPr="003422D4" w:rsidRDefault="009019F9" w:rsidP="009019F9">
      <w:pPr>
        <w:spacing w:line="480" w:lineRule="auto"/>
        <w:jc w:val="center"/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</w:pPr>
      <w:r w:rsidRPr="003422D4">
        <w:rPr>
          <w:rFonts w:ascii="Arial" w:eastAsia="Calibri" w:hAnsi="Arial" w:cs="Arial"/>
          <w:b/>
          <w:bCs/>
          <w:color w:val="000000" w:themeColor="text1"/>
          <w:sz w:val="24"/>
          <w:szCs w:val="24"/>
          <w:lang w:val="en-US"/>
        </w:rPr>
        <w:t>European Child and Adolescent Psychiatry</w:t>
      </w:r>
    </w:p>
    <w:p w14:paraId="3BE98429" w14:textId="77777777" w:rsidR="009019F9" w:rsidRPr="003422D4" w:rsidRDefault="009019F9" w:rsidP="009019F9">
      <w:pPr>
        <w:spacing w:line="480" w:lineRule="auto"/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</w:pPr>
      <w:r w:rsidRPr="003422D4">
        <w:rPr>
          <w:rFonts w:ascii="Arial" w:eastAsia="Calibri" w:hAnsi="Arial" w:cs="Arial"/>
          <w:b/>
          <w:bCs/>
          <w:color w:val="000000" w:themeColor="text1"/>
          <w:sz w:val="24"/>
          <w:szCs w:val="24"/>
          <w:lang w:val="en-US"/>
        </w:rPr>
        <w:t xml:space="preserve"> </w:t>
      </w:r>
    </w:p>
    <w:p w14:paraId="0228B98A" w14:textId="77777777" w:rsidR="001D3B0E" w:rsidRPr="003422D4" w:rsidRDefault="001D3B0E" w:rsidP="001D3B0E">
      <w:pPr>
        <w:spacing w:line="480" w:lineRule="auto"/>
        <w:jc w:val="center"/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</w:pPr>
      <w:r w:rsidRPr="003422D4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>Clover Jack Giles</w:t>
      </w:r>
      <w:r w:rsidRPr="003422D4">
        <w:rPr>
          <w:rFonts w:ascii="Arial" w:eastAsia="Calibri" w:hAnsi="Arial" w:cs="Arial"/>
          <w:color w:val="000000" w:themeColor="text1"/>
          <w:sz w:val="24"/>
          <w:szCs w:val="24"/>
          <w:vertAlign w:val="superscript"/>
          <w:lang w:val="en-US"/>
        </w:rPr>
        <w:t xml:space="preserve"> 1</w:t>
      </w:r>
      <w:r w:rsidRPr="003422D4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>, Maja Västhagen</w:t>
      </w:r>
      <w:r w:rsidRPr="003422D4">
        <w:rPr>
          <w:rFonts w:ascii="Arial" w:eastAsia="Calibri" w:hAnsi="Arial" w:cs="Arial"/>
          <w:color w:val="000000" w:themeColor="text1"/>
          <w:sz w:val="24"/>
          <w:szCs w:val="24"/>
          <w:vertAlign w:val="superscript"/>
          <w:lang w:val="en-US"/>
        </w:rPr>
        <w:t xml:space="preserve"> 2</w:t>
      </w:r>
      <w:r w:rsidRPr="003422D4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>, Livia Van Leuven</w:t>
      </w:r>
      <w:r w:rsidRPr="003422D4">
        <w:rPr>
          <w:rFonts w:ascii="Arial" w:eastAsia="Calibri" w:hAnsi="Arial" w:cs="Arial"/>
          <w:color w:val="000000" w:themeColor="text1"/>
          <w:sz w:val="24"/>
          <w:szCs w:val="24"/>
          <w:vertAlign w:val="superscript"/>
          <w:lang w:val="en-US"/>
        </w:rPr>
        <w:t xml:space="preserve"> 2</w:t>
      </w:r>
      <w:r w:rsidRPr="003422D4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 xml:space="preserve">, </w:t>
      </w:r>
    </w:p>
    <w:p w14:paraId="6F629B40" w14:textId="77777777" w:rsidR="001D3B0E" w:rsidRPr="003422D4" w:rsidRDefault="001D3B0E" w:rsidP="001D3B0E">
      <w:pPr>
        <w:spacing w:line="480" w:lineRule="auto"/>
        <w:jc w:val="center"/>
        <w:rPr>
          <w:rFonts w:ascii="Arial" w:eastAsia="Calibri" w:hAnsi="Arial" w:cs="Arial"/>
          <w:color w:val="000000" w:themeColor="text1"/>
          <w:sz w:val="24"/>
          <w:szCs w:val="24"/>
          <w:lang w:val="sv-SE"/>
        </w:rPr>
      </w:pPr>
      <w:r w:rsidRPr="003422D4">
        <w:rPr>
          <w:rFonts w:ascii="Arial" w:eastAsia="Calibri" w:hAnsi="Arial" w:cs="Arial"/>
          <w:color w:val="000000" w:themeColor="text1"/>
          <w:sz w:val="24"/>
          <w:szCs w:val="24"/>
          <w:lang w:val="sv-SE"/>
        </w:rPr>
        <w:t>Anna Edenius</w:t>
      </w:r>
      <w:r w:rsidRPr="003422D4">
        <w:rPr>
          <w:rFonts w:ascii="Arial" w:eastAsia="Calibri" w:hAnsi="Arial" w:cs="Arial"/>
          <w:color w:val="000000" w:themeColor="text1"/>
          <w:sz w:val="24"/>
          <w:szCs w:val="24"/>
          <w:vertAlign w:val="superscript"/>
          <w:lang w:val="sv-SE"/>
        </w:rPr>
        <w:t>3</w:t>
      </w:r>
      <w:r w:rsidRPr="003422D4">
        <w:rPr>
          <w:rFonts w:ascii="Arial" w:eastAsia="Calibri" w:hAnsi="Arial" w:cs="Arial"/>
          <w:color w:val="000000" w:themeColor="text1"/>
          <w:sz w:val="24"/>
          <w:szCs w:val="24"/>
          <w:lang w:val="sv-SE"/>
        </w:rPr>
        <w:t xml:space="preserve">, Ata Ghaderi </w:t>
      </w:r>
      <w:r w:rsidRPr="003422D4">
        <w:rPr>
          <w:rFonts w:ascii="Arial" w:eastAsia="Calibri" w:hAnsi="Arial" w:cs="Arial"/>
          <w:color w:val="000000" w:themeColor="text1"/>
          <w:sz w:val="24"/>
          <w:szCs w:val="24"/>
          <w:vertAlign w:val="superscript"/>
          <w:lang w:val="sv-SE"/>
        </w:rPr>
        <w:t>2</w:t>
      </w:r>
      <w:r w:rsidRPr="003422D4">
        <w:rPr>
          <w:rFonts w:ascii="Arial" w:eastAsia="Calibri" w:hAnsi="Arial" w:cs="Arial"/>
          <w:color w:val="000000" w:themeColor="text1"/>
          <w:sz w:val="24"/>
          <w:szCs w:val="24"/>
          <w:lang w:val="sv-SE"/>
        </w:rPr>
        <w:t>, Pia Enebrink</w:t>
      </w:r>
      <w:r w:rsidRPr="003422D4">
        <w:rPr>
          <w:rFonts w:ascii="Arial" w:eastAsia="Calibri" w:hAnsi="Arial" w:cs="Arial"/>
          <w:color w:val="000000" w:themeColor="text1"/>
          <w:sz w:val="24"/>
          <w:szCs w:val="24"/>
          <w:vertAlign w:val="superscript"/>
          <w:lang w:val="sv-SE"/>
        </w:rPr>
        <w:t xml:space="preserve"> 2</w:t>
      </w:r>
    </w:p>
    <w:p w14:paraId="34EAE854" w14:textId="77777777" w:rsidR="001D3B0E" w:rsidRPr="003422D4" w:rsidRDefault="001D3B0E" w:rsidP="001D3B0E">
      <w:pPr>
        <w:spacing w:line="480" w:lineRule="auto"/>
        <w:rPr>
          <w:rFonts w:ascii="Arial" w:eastAsia="Calibri" w:hAnsi="Arial" w:cs="Arial"/>
          <w:color w:val="000000" w:themeColor="text1"/>
          <w:sz w:val="24"/>
          <w:szCs w:val="24"/>
          <w:lang w:val="sv-SE"/>
        </w:rPr>
      </w:pPr>
      <w:r w:rsidRPr="003422D4">
        <w:rPr>
          <w:rFonts w:ascii="Arial" w:eastAsia="Calibri" w:hAnsi="Arial" w:cs="Arial"/>
          <w:b/>
          <w:bCs/>
          <w:color w:val="000000" w:themeColor="text1"/>
          <w:sz w:val="24"/>
          <w:szCs w:val="24"/>
          <w:lang w:val="sv-SE"/>
        </w:rPr>
        <w:t xml:space="preserve"> </w:t>
      </w:r>
    </w:p>
    <w:p w14:paraId="32DFB5A9" w14:textId="77777777" w:rsidR="001D3B0E" w:rsidRPr="003422D4" w:rsidRDefault="001D3B0E" w:rsidP="001D3B0E">
      <w:pPr>
        <w:spacing w:line="480" w:lineRule="auto"/>
        <w:jc w:val="center"/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</w:pPr>
      <w:r w:rsidRPr="003422D4">
        <w:rPr>
          <w:rFonts w:ascii="Arial" w:eastAsia="Calibri" w:hAnsi="Arial" w:cs="Arial"/>
          <w:color w:val="000000" w:themeColor="text1"/>
          <w:sz w:val="24"/>
          <w:szCs w:val="24"/>
          <w:vertAlign w:val="superscript"/>
          <w:lang w:val="en-US"/>
        </w:rPr>
        <w:t>1</w:t>
      </w:r>
      <w:r w:rsidRPr="003422D4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 xml:space="preserve"> School of </w:t>
      </w:r>
      <w:proofErr w:type="spellStart"/>
      <w:r w:rsidRPr="003422D4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>Behavioural</w:t>
      </w:r>
      <w:proofErr w:type="spellEnd"/>
      <w:r w:rsidRPr="003422D4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>, Social and Legal Sciences, Örebro University, Örebro, Sweden</w:t>
      </w:r>
    </w:p>
    <w:p w14:paraId="4B48D163" w14:textId="77777777" w:rsidR="001D3B0E" w:rsidRPr="003422D4" w:rsidRDefault="001D3B0E" w:rsidP="001D3B0E">
      <w:pPr>
        <w:spacing w:line="480" w:lineRule="auto"/>
        <w:jc w:val="center"/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</w:pPr>
      <w:r w:rsidRPr="003422D4">
        <w:rPr>
          <w:rFonts w:ascii="Arial" w:eastAsia="Calibri" w:hAnsi="Arial" w:cs="Arial"/>
          <w:color w:val="000000" w:themeColor="text1"/>
          <w:sz w:val="24"/>
          <w:szCs w:val="24"/>
          <w:vertAlign w:val="superscript"/>
          <w:lang w:val="en-US"/>
        </w:rPr>
        <w:t>2</w:t>
      </w:r>
      <w:r w:rsidRPr="003422D4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 xml:space="preserve"> Department of Clinical Neuroscience, Karolinska </w:t>
      </w:r>
      <w:proofErr w:type="spellStart"/>
      <w:r w:rsidRPr="003422D4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>Institutet</w:t>
      </w:r>
      <w:proofErr w:type="spellEnd"/>
      <w:r w:rsidRPr="003422D4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>, Stockholm, Sweden</w:t>
      </w:r>
    </w:p>
    <w:p w14:paraId="43959742" w14:textId="77777777" w:rsidR="001D3B0E" w:rsidRPr="003422D4" w:rsidRDefault="001D3B0E" w:rsidP="001D3B0E">
      <w:pPr>
        <w:spacing w:line="480" w:lineRule="auto"/>
        <w:jc w:val="center"/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</w:pPr>
      <w:r w:rsidRPr="003422D4">
        <w:rPr>
          <w:rFonts w:ascii="Arial" w:eastAsia="Calibri" w:hAnsi="Arial" w:cs="Arial"/>
          <w:color w:val="000000" w:themeColor="text1"/>
          <w:sz w:val="24"/>
          <w:szCs w:val="24"/>
          <w:vertAlign w:val="superscript"/>
          <w:lang w:val="en-US"/>
        </w:rPr>
        <w:t>3</w:t>
      </w:r>
      <w:r w:rsidRPr="003422D4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 xml:space="preserve"> Department of Medicine, Karolinska </w:t>
      </w:r>
      <w:proofErr w:type="spellStart"/>
      <w:r w:rsidRPr="003422D4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>Institutet</w:t>
      </w:r>
      <w:proofErr w:type="spellEnd"/>
      <w:r w:rsidRPr="003422D4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>, Stockholm, Sweden</w:t>
      </w:r>
    </w:p>
    <w:p w14:paraId="5CD8A614" w14:textId="77777777" w:rsidR="001D3B0E" w:rsidRPr="003422D4" w:rsidRDefault="001D3B0E" w:rsidP="001D3B0E">
      <w:pPr>
        <w:spacing w:line="480" w:lineRule="auto"/>
        <w:jc w:val="center"/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</w:pPr>
    </w:p>
    <w:p w14:paraId="7C550C9E" w14:textId="4DD0CF5D" w:rsidR="001D3B0E" w:rsidRPr="003422D4" w:rsidRDefault="001D3B0E" w:rsidP="003422D4">
      <w:pPr>
        <w:spacing w:line="480" w:lineRule="auto"/>
        <w:jc w:val="center"/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</w:pPr>
      <w:r w:rsidRPr="003422D4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 xml:space="preserve"> </w:t>
      </w:r>
    </w:p>
    <w:p w14:paraId="65D1F3B8" w14:textId="77777777" w:rsidR="001D3B0E" w:rsidRPr="003422D4" w:rsidRDefault="001D3B0E" w:rsidP="001D3B0E">
      <w:pPr>
        <w:spacing w:line="480" w:lineRule="auto"/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</w:pPr>
      <w:r w:rsidRPr="003422D4">
        <w:rPr>
          <w:rFonts w:ascii="Arial" w:eastAsia="Calibri" w:hAnsi="Arial" w:cs="Arial"/>
          <w:i/>
          <w:iCs/>
          <w:color w:val="000000" w:themeColor="text1"/>
          <w:sz w:val="24"/>
          <w:szCs w:val="24"/>
          <w:lang w:val="en-US"/>
        </w:rPr>
        <w:t>Corresponding author:</w:t>
      </w:r>
    </w:p>
    <w:p w14:paraId="427FD075" w14:textId="77777777" w:rsidR="001D3B0E" w:rsidRPr="003422D4" w:rsidRDefault="001D3B0E" w:rsidP="001D3B0E">
      <w:pPr>
        <w:spacing w:line="480" w:lineRule="auto"/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</w:pPr>
      <w:r w:rsidRPr="003422D4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>Clover Jack Giles (CJG)</w:t>
      </w:r>
    </w:p>
    <w:p w14:paraId="3C6CE096" w14:textId="77777777" w:rsidR="001D3B0E" w:rsidRPr="003422D4" w:rsidRDefault="003422D4" w:rsidP="001D3B0E">
      <w:pPr>
        <w:spacing w:line="480" w:lineRule="auto"/>
        <w:rPr>
          <w:rStyle w:val="Hyperlink"/>
          <w:rFonts w:ascii="Arial" w:eastAsia="Calibri" w:hAnsi="Arial" w:cs="Arial"/>
          <w:sz w:val="24"/>
          <w:szCs w:val="24"/>
          <w:lang w:val="en-US"/>
        </w:rPr>
      </w:pPr>
      <w:hyperlink r:id="rId6" w:history="1">
        <w:r w:rsidR="001D3B0E" w:rsidRPr="003422D4">
          <w:rPr>
            <w:rStyle w:val="Hyperlink"/>
            <w:rFonts w:ascii="Arial" w:eastAsia="Calibri" w:hAnsi="Arial" w:cs="Arial"/>
            <w:sz w:val="24"/>
            <w:szCs w:val="24"/>
            <w:lang w:val="en-US"/>
          </w:rPr>
          <w:t>clover.giles@oru.se</w:t>
        </w:r>
      </w:hyperlink>
    </w:p>
    <w:p w14:paraId="03E4485F" w14:textId="77777777" w:rsidR="009019F9" w:rsidRPr="003422D4" w:rsidRDefault="009019F9" w:rsidP="009019F9">
      <w:pPr>
        <w:spacing w:after="200" w:line="276" w:lineRule="auto"/>
        <w:rPr>
          <w:rFonts w:ascii="Arial" w:hAnsi="Arial" w:cs="Arial"/>
          <w:sz w:val="24"/>
          <w:szCs w:val="24"/>
          <w:lang w:val="en-US"/>
        </w:rPr>
        <w:sectPr w:rsidR="009019F9" w:rsidRPr="003422D4" w:rsidSect="00F71753">
          <w:headerReference w:type="even" r:id="rId7"/>
          <w:footerReference w:type="even" r:id="rId8"/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3422D4">
        <w:rPr>
          <w:rStyle w:val="Hyperlink"/>
          <w:rFonts w:ascii="Arial" w:eastAsia="Calibri" w:hAnsi="Arial" w:cs="Arial"/>
          <w:sz w:val="24"/>
          <w:szCs w:val="24"/>
          <w:lang w:val="en-US"/>
        </w:rPr>
        <w:br w:type="page"/>
      </w:r>
    </w:p>
    <w:p w14:paraId="67B91CEE" w14:textId="748DEACD" w:rsidR="009019F9" w:rsidRPr="00B72EFE" w:rsidRDefault="009019F9" w:rsidP="009019F9">
      <w:pPr>
        <w:pStyle w:val="Heading1"/>
        <w:rPr>
          <w:rFonts w:asciiTheme="minorHAnsi" w:hAnsiTheme="minorHAnsi" w:cstheme="minorHAnsi"/>
          <w:color w:val="auto"/>
          <w:lang w:val="en-US"/>
        </w:rPr>
      </w:pPr>
      <w:bookmarkStart w:id="0" w:name="_Toc138856305"/>
      <w:r w:rsidRPr="00B72EFE">
        <w:rPr>
          <w:rFonts w:asciiTheme="minorHAnsi" w:hAnsiTheme="minorHAnsi" w:cstheme="minorHAnsi"/>
          <w:color w:val="auto"/>
          <w:lang w:val="en-GB"/>
        </w:rPr>
        <w:lastRenderedPageBreak/>
        <w:t>Supplementary</w:t>
      </w:r>
      <w:r w:rsidRPr="00B72EFE">
        <w:rPr>
          <w:rFonts w:asciiTheme="minorHAnsi" w:hAnsiTheme="minorHAnsi" w:cstheme="minorHAnsi"/>
          <w:color w:val="auto"/>
          <w:lang w:val="en-US"/>
        </w:rPr>
        <w:t xml:space="preserve"> Information 9: </w:t>
      </w:r>
      <w:bookmarkEnd w:id="0"/>
      <w:r w:rsidRPr="00B72EFE">
        <w:rPr>
          <w:rFonts w:asciiTheme="minorHAnsi" w:hAnsiTheme="minorHAnsi" w:cstheme="minorHAnsi"/>
          <w:color w:val="auto"/>
          <w:lang w:val="en-US"/>
        </w:rPr>
        <w:t>Intervention Characteristics</w:t>
      </w:r>
    </w:p>
    <w:p w14:paraId="3240F998" w14:textId="56E34C74" w:rsidR="0038364A" w:rsidRPr="00B72EFE" w:rsidRDefault="003422D4" w:rsidP="009019F9">
      <w:pPr>
        <w:rPr>
          <w:rFonts w:cstheme="minorHAnsi"/>
          <w:color w:val="870052"/>
          <w:sz w:val="28"/>
        </w:rPr>
      </w:pPr>
      <w:r>
        <w:rPr>
          <w:rFonts w:cstheme="minorHAnsi"/>
          <w:noProof/>
          <w:color w:val="870052"/>
          <w:sz w:val="28"/>
        </w:rPr>
        <w:pict w14:anchorId="268EA5CB">
          <v:rect id="_x0000_i1025" alt="" style="width:700.2pt;height:.05pt;mso-width-percent:0;mso-height-percent:0;mso-width-percent:0;mso-height-percent:0" o:hralign="center" o:hrstd="t" o:hr="t" fillcolor="#aaa" stroked="f"/>
        </w:pic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9"/>
        <w:gridCol w:w="969"/>
        <w:gridCol w:w="1272"/>
        <w:gridCol w:w="1135"/>
        <w:gridCol w:w="2738"/>
        <w:gridCol w:w="1804"/>
        <w:gridCol w:w="907"/>
        <w:gridCol w:w="1118"/>
        <w:gridCol w:w="818"/>
        <w:gridCol w:w="1086"/>
        <w:gridCol w:w="1328"/>
      </w:tblGrid>
      <w:tr w:rsidR="0038364A" w:rsidRPr="00B72EFE" w14:paraId="50A7ECE0" w14:textId="77777777" w:rsidTr="003C020D">
        <w:trPr>
          <w:trHeight w:val="483"/>
          <w:tblHeader/>
        </w:trPr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1B4122A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uthor and year </w:t>
            </w:r>
          </w:p>
        </w:tc>
        <w:tc>
          <w:tcPr>
            <w:tcW w:w="9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742995D8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evel of prevention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7A666F56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ntervention</w:t>
            </w:r>
          </w:p>
        </w:tc>
        <w:tc>
          <w:tcPr>
            <w:tcW w:w="8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46CA2E5A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lassification</w:t>
            </w:r>
          </w:p>
        </w:tc>
        <w:tc>
          <w:tcPr>
            <w:tcW w:w="301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55611321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ntent  </w:t>
            </w:r>
          </w:p>
        </w:tc>
        <w:tc>
          <w:tcPr>
            <w:tcW w:w="19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827AA10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ultural tailoring </w:t>
            </w:r>
          </w:p>
        </w:tc>
        <w:tc>
          <w:tcPr>
            <w:tcW w:w="9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74B3EFD1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Group size</w:t>
            </w:r>
          </w:p>
        </w:tc>
        <w:tc>
          <w:tcPr>
            <w:tcW w:w="11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3604141F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ength  </w:t>
            </w:r>
          </w:p>
        </w:tc>
        <w:tc>
          <w:tcPr>
            <w:tcW w:w="6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5584B204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anguage  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5EAE2B9A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eader </w:t>
            </w:r>
          </w:p>
        </w:tc>
        <w:tc>
          <w:tcPr>
            <w:tcW w:w="100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5ACB9F37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etting </w:t>
            </w:r>
          </w:p>
        </w:tc>
      </w:tr>
      <w:tr w:rsidR="0038364A" w:rsidRPr="00B72EFE" w14:paraId="1399353C" w14:textId="77777777" w:rsidTr="003C020D">
        <w:trPr>
          <w:trHeight w:val="300"/>
        </w:trPr>
        <w:tc>
          <w:tcPr>
            <w:tcW w:w="85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73CCB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olton et al., 2007 </w:t>
            </w:r>
          </w:p>
        </w:tc>
        <w:tc>
          <w:tcPr>
            <w:tcW w:w="99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41568" w14:textId="31AB6378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Indicated: </w:t>
            </w:r>
            <w:r w:rsidR="0036133D"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n-clinical setting</w:t>
            </w:r>
            <w:r w:rsidR="0003048C"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no diagnosis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61291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eative Play</w:t>
            </w:r>
          </w:p>
        </w:tc>
        <w:tc>
          <w:tcPr>
            <w:tcW w:w="88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33212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lay therapy</w:t>
            </w:r>
          </w:p>
        </w:tc>
        <w:tc>
          <w:tcPr>
            <w:tcW w:w="301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4BDE0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trengthening resilience and emotional expression through creative activities, such as songs, arts, role plays, music, sports, games and led discussions and debates.  </w:t>
            </w:r>
          </w:p>
        </w:tc>
        <w:tc>
          <w:tcPr>
            <w:tcW w:w="19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4EBFA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he manual was adapted for local use. Mixed gender groups </w:t>
            </w:r>
          </w:p>
        </w:tc>
        <w:tc>
          <w:tcPr>
            <w:tcW w:w="99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DB919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5-30</w:t>
            </w:r>
          </w:p>
        </w:tc>
        <w:tc>
          <w:tcPr>
            <w:tcW w:w="115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2FEC6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6 weeks, 16 sessions, 24-32 hours </w:t>
            </w:r>
          </w:p>
        </w:tc>
        <w:tc>
          <w:tcPr>
            <w:tcW w:w="6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4D429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I (Acholi) 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C07C0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 male and 1 female facilitator from War Child Holland </w:t>
            </w:r>
          </w:p>
        </w:tc>
        <w:tc>
          <w:tcPr>
            <w:tcW w:w="100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24F4E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Refugee camp </w:t>
            </w:r>
          </w:p>
        </w:tc>
      </w:tr>
      <w:tr w:rsidR="0038364A" w:rsidRPr="00B72EFE" w14:paraId="355153FD" w14:textId="77777777" w:rsidTr="003C020D">
        <w:trPr>
          <w:trHeight w:val="30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C06BA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olton et al., 2007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AF5CC" w14:textId="24FC7A0E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Indicated: </w:t>
            </w:r>
            <w:r w:rsidR="0036133D"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n-clinical setting</w:t>
            </w:r>
            <w:r w:rsidR="0003048C"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no diagnos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46010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Group Interpersonal Therap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60E31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nterpersonal Therapy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B597A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dentifying interpersonal problems and practising appropriate interpersonal skills. 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4518C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ame gender groups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9327C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-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2C76A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6 weeks, 16 sessions, 24-32 hours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91DD3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I </w:t>
            </w:r>
          </w:p>
          <w:p w14:paraId="57CA0C34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(Acholi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31E19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 x facilitator with 2 weeks onsite training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6A4EA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Refugee camp </w:t>
            </w:r>
          </w:p>
        </w:tc>
      </w:tr>
      <w:tr w:rsidR="0038364A" w:rsidRPr="00B72EFE" w14:paraId="79B2A603" w14:textId="77777777" w:rsidTr="003C020D">
        <w:trPr>
          <w:trHeight w:val="30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FE67B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ardeli et al., 2020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9C0CB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elected: part of a larger stepped care progra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609DB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ST-R Trauma Systems Therapy for Refuge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4F5CB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rauma systems therapy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6416B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earning through games, role-plays, and experiential exercises, cross cultural discussions, emotional regulation, building self-esteem.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86316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 cultural broker mediates cross-cultural differences as they occur.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E2C31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22E8A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 weeks, 12 sessions, 12 hours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03CB2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ng. And Nepal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56D53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ental health clinician plus cultural broker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0023C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fter-school activity </w:t>
            </w:r>
          </w:p>
        </w:tc>
      </w:tr>
      <w:tr w:rsidR="0038364A" w:rsidRPr="00B72EFE" w14:paraId="153B1637" w14:textId="77777777" w:rsidTr="003C020D">
        <w:trPr>
          <w:trHeight w:val="30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7C8B6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oumit et al., 2020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BBF44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niversal/ Select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562AD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PE Creating Opportunities for Patient Empowermen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771ED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BT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A33DC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essions were held in mornings with breakfast served afterwards. Sessions included discussions, skills training and psychoeducation on thoughts, emotions and behaviour, stress and coping, problem solving, and communication.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489EB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I except live translation from Eng. Manual. The program was developed and has been demonstrated to be efficacious for depressed adolescents and adolescents in the general population.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BADC0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56D20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 weeks, 7 session, 7 hours 7 homework </w:t>
            </w:r>
          </w:p>
          <w:p w14:paraId="05F83E51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B6D2A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rabic  </w:t>
            </w:r>
          </w:p>
          <w:p w14:paraId="5D179F86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FCB84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Study PI and a trained </w:t>
            </w:r>
            <w:proofErr w:type="gramStart"/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herapist</w:t>
            </w:r>
            <w:proofErr w:type="gramEnd"/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063F801E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2A76F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mmunity centre </w:t>
            </w:r>
          </w:p>
          <w:p w14:paraId="457E316E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38364A" w:rsidRPr="00B72EFE" w14:paraId="44FEB55C" w14:textId="77777777" w:rsidTr="003C020D">
        <w:trPr>
          <w:trHeight w:val="30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FF9E0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hntholt et al., 2005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1BB33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ndicated: participants had been exposed to trauma and identified by teachers as in need of interven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76F8B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chool based trauma focused CB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EDD11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rauma focused CBT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3D083" w14:textId="2E5F2D25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Sessions included </w:t>
            </w:r>
            <w:r w:rsidR="0036133D"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</w:t>
            </w: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xposure, psychoeducation, cognitive restructuring, relaxation techniques, sleep hygiene, behavioural activation.  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2E450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I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DD024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-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6D151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 weeks, 6 sessions, 6 hours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8DAE7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ng.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2BEE3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rainee clinical psychologist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1E4AE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chool </w:t>
            </w:r>
          </w:p>
        </w:tc>
      </w:tr>
      <w:tr w:rsidR="0038364A" w:rsidRPr="00B72EFE" w14:paraId="0D9606CD" w14:textId="77777777" w:rsidTr="003C020D">
        <w:trPr>
          <w:trHeight w:val="30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07591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oka et al., 2021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B3224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omotive/ Selected: non-clinic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F494C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trengths for the journe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BC79E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ositive Psychology Intervention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5DE87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Themed sessions focusing on positive thoughts and emotion, future </w:t>
            </w:r>
            <w:proofErr w:type="gramStart"/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lanning</w:t>
            </w:r>
            <w:proofErr w:type="gramEnd"/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and mindfulness.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6AAA0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Developed on experience of working with refugee youth in camps in Lesvos, with input from service providers. Mixed gender </w:t>
            </w: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lastRenderedPageBreak/>
              <w:t>groups, but arranges by age where possible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C7DD7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lastRenderedPageBreak/>
              <w:t>6-1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4600B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 week, 6 sessions, 12 hours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57604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rabic and Farsi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D4022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rained leader plus interpreter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23988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fugee camp </w:t>
            </w:r>
          </w:p>
        </w:tc>
      </w:tr>
      <w:tr w:rsidR="0038364A" w:rsidRPr="00B72EFE" w14:paraId="380E6929" w14:textId="77777777" w:rsidTr="003C020D">
        <w:trPr>
          <w:trHeight w:val="30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FABA1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ox et al., 2005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8326D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ndicated: sub-clinical to clinical symptom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371DE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chool based program for Southeast Asian Refugee children with depressive symptom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40532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BT and skills training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84E2A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Storytelling, arts, identifying strengths, role-play, </w:t>
            </w:r>
            <w:proofErr w:type="gramStart"/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sychoeducation</w:t>
            </w:r>
            <w:proofErr w:type="gramEnd"/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and homework. 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B9CE5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eveloped for Southeast Asian participants with elements of cultural and tradition expression in the program. 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EA594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2F4EF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 weeks, 8 sessions, 8 hours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B4A51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I (English and mother tongue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EE8EF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ilingual teachers and school nurses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AD4B2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chool </w:t>
            </w:r>
          </w:p>
        </w:tc>
      </w:tr>
      <w:tr w:rsidR="0038364A" w:rsidRPr="00B72EFE" w14:paraId="7CB1B49D" w14:textId="77777777" w:rsidTr="003C020D">
        <w:trPr>
          <w:trHeight w:val="30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52216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Garoff et al., 2018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977D0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niversal/ Selected: part of a larger stepped care progra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64DE4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I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6E9CF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nspired by Trauma focused CBT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49D10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essions included psychoeducation, brief ethnographic interview about well-being (identifying important themes), discussion of topics important for individual participants (e.g., sleep, intimate relationships, emotions, pain) and a sociogram coping resource exercise.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A5A1C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ewly developed program targeting unaccompanied youth in Finland. Live translation during implementation.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FC235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-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A4385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 weeks, 10 sessions, 15 hours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D1E1B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I (Finnish, Arabic and Dari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8D503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rained accommodation staff, a mental health professional, and in some cases a translator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0C0D0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sylum accommodation </w:t>
            </w:r>
          </w:p>
        </w:tc>
      </w:tr>
      <w:tr w:rsidR="0038364A" w:rsidRPr="00B72EFE" w14:paraId="64A52F82" w14:textId="77777777" w:rsidTr="003C020D">
        <w:trPr>
          <w:trHeight w:val="30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AEF0F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Gormez et al., 2017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1EE63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ndicated: sub-clinical to clinical symptom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320EF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Group based CB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349EB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BT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76EB9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ll sessions start with a session specific warmup, thereafter psychoeducation, discussions, skills training (problem solving skills, narrative exposure and cognitive restructuring, emotion regulation skills, relaxation techniques) and instructional games. 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F8B72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eeds based tailoring by Arabic speaking leaders.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55EE6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-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63FCD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 weeks, 8 session, 7.33-12 hours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A4F53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rabic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1F14D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eachers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3021E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chool </w:t>
            </w:r>
          </w:p>
        </w:tc>
      </w:tr>
      <w:tr w:rsidR="0038364A" w:rsidRPr="00B72EFE" w14:paraId="0980BC61" w14:textId="77777777" w:rsidTr="003C020D">
        <w:trPr>
          <w:trHeight w:val="30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C7CBF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Kalantari et al., 2012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A8227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ndicated: symptoms of traumatic grie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FF90B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riting for Recover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203E6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ritten trauma focused CBT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C4D6C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ritten exposure and cognitive restructuring. Writing about own thoughts and feeling, about others in similar positions, and what they have learnt from the exercises. 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2EAEB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 specific tailoring as writing allows for cultural expression.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B2C89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86494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 days, 6 sessions, 1.5 hours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74F51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arsi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AB032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I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61281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chool </w:t>
            </w:r>
          </w:p>
        </w:tc>
      </w:tr>
      <w:tr w:rsidR="0038364A" w:rsidRPr="00B72EFE" w14:paraId="776711C7" w14:textId="77777777" w:rsidTr="003C020D">
        <w:trPr>
          <w:trHeight w:val="30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78831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Ooi et al., 2016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0870F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ndicated: mild to moderate symptoms of PTS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A1A53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eaching Recovery Techniques (no parent sessions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0ADC1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rauma focused CBT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6A984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essions themed around elements of PTSD, group discussions, development of self-coping, exposure, and relaxation strategies. 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21613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essions were adapted in lengths and number to fit within the Australian school schedule.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5D108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-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122F6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 weeks, 8 sessions, 8 hours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6DF01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nglis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60693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aster and PhD level psychology students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70DBF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chool </w:t>
            </w:r>
          </w:p>
        </w:tc>
      </w:tr>
      <w:tr w:rsidR="0038364A" w:rsidRPr="00B72EFE" w14:paraId="1E7A52EC" w14:textId="77777777" w:rsidTr="003C020D">
        <w:trPr>
          <w:trHeight w:val="30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204BD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feiffer &amp; Goldbeck, 2017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CB3D4" w14:textId="3CC7AD8F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ndicated: mild to moderate symptoms of PTS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BBECE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ein Weg (My Way) Trauma Focused group CB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3C92B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rauma focused CBT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9326B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sychoeducation, relaxation, exposure and gradual desensitization, and cognitive restructuring.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FE466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dapted to suit a child welfare setting and with visual aides to compensate for language skills.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9F95E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-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05C98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 weeks, 6sessions, 6 hours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D1E12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German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74CC3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ocial workers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8C5D6" w14:textId="3995A42A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hild welfare institutions</w:t>
            </w:r>
            <w:r w:rsidR="0003048C"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/refugee housing</w:t>
            </w: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38364A" w:rsidRPr="00B72EFE" w14:paraId="5D512C48" w14:textId="77777777" w:rsidTr="003C020D">
        <w:trPr>
          <w:trHeight w:val="30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BF9B4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inlan et al, 2016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763A8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Indicated: intervention groups </w:t>
            </w:r>
            <w:proofErr w:type="gramStart"/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as</w:t>
            </w:r>
            <w:proofErr w:type="gramEnd"/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considered in </w:t>
            </w: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lastRenderedPageBreak/>
              <w:t>need of psychosocial suppor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6E1C6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lastRenderedPageBreak/>
              <w:t>HEAL Expressive Arts Therap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0362E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xpressive Arts Therapy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B66F7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Arts and music activities designed to promote resilience, cultural and emotional awareness, empowerments, </w:t>
            </w: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lastRenderedPageBreak/>
              <w:t>social competence, and positive relationships. 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9ECEB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lastRenderedPageBreak/>
              <w:t xml:space="preserve">Based on an existing program for culturally and lingually diverse populations in Australia. </w:t>
            </w: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lastRenderedPageBreak/>
              <w:t>No specific cultural tailoring described, but sessions were held in culturally and gender segregated groups.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2CF62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lastRenderedPageBreak/>
              <w:t>N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ABE89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 weeks, at least 1, 1-hour session per week, 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C891A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I (English and/or translators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48388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gistered arts and music therapists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6F77D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chools </w:t>
            </w:r>
          </w:p>
        </w:tc>
      </w:tr>
      <w:tr w:rsidR="0038364A" w:rsidRPr="00B72EFE" w14:paraId="1681349C" w14:textId="77777777" w:rsidTr="003C020D">
        <w:trPr>
          <w:trHeight w:val="30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CB700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habet et al., 2005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5439A" w14:textId="55067A88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ndicated: moderate to severe symptoms of PTSD</w:t>
            </w:r>
            <w:r w:rsidR="0003048C"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no diagnos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F6B86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isis Incident Stress Managemen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CC1D5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sychological Debriefing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4CD2B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sychological debriefing. 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F945B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 information about cultural tailoring was provided but intervention groups were gender and age segregated.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B4791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5-3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55DB8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 weekly sessions   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91FBB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I (Arabic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31224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sychologists and social workers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BB450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fugee camp summer school </w:t>
            </w:r>
          </w:p>
        </w:tc>
      </w:tr>
      <w:tr w:rsidR="0038364A" w:rsidRPr="00B72EFE" w14:paraId="0A8CAB97" w14:textId="77777777" w:rsidTr="003C020D">
        <w:trPr>
          <w:trHeight w:val="30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C0C73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habet et al., 2005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6986E" w14:textId="42FF3D62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ndicated: moderate to severe symptoms of PTSD</w:t>
            </w:r>
            <w:r w:rsidR="0003048C"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no diagnos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28928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eacher educatio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48B2A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sychoeducation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B969B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sychoeducation about trauma. 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DBC09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 information about cultural tailoring was provided but intervention groups were gender and age segregated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36555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5-3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35355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 weekly sessions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0BB9F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I (Arabic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A9123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eachers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EC567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Refugee camp summer </w:t>
            </w:r>
            <w:proofErr w:type="gramStart"/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chool</w:t>
            </w:r>
            <w:proofErr w:type="gramEnd"/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  <w:p w14:paraId="2217EA85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38364A" w:rsidRPr="00B72EFE" w14:paraId="54556B97" w14:textId="77777777" w:rsidTr="003C020D">
        <w:trPr>
          <w:trHeight w:val="30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F66F8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ubbs Dolan et al., 2022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E0AE3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niversal/ Select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49BA7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ocio-emotional learning based nonformal remedial support: Tutoring in a Healing Classroo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432CD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ocial Emotional learning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DDA36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ocioemotional learning targeting self-worth, sense of belonging, sense of self-control and positive special relationships integrated into 40 min blocks of core curriculum subjects (Maths, Arabic, English and French) with 10 min recreation breaks between subjects.  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90748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I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941CE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E3DDA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6 weeks, 48 sessions, 40 hours (inc. 24 hours recreation)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788A6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rabic, English, or Frenc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2017B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eachers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F6F81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lassrooms </w:t>
            </w:r>
          </w:p>
        </w:tc>
      </w:tr>
      <w:tr w:rsidR="0038364A" w:rsidRPr="00B72EFE" w14:paraId="0543BF9A" w14:textId="77777777" w:rsidTr="003C020D">
        <w:trPr>
          <w:trHeight w:val="30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D5233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ubbs Dolan et al., 2022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76044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niversal/ Select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506B7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ocio-emotional learning based nonformal remedial support: Tutoring in a Healing Classroom plus Mindfulness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F778A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ocial Emotional learning plus mindfulness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9D9E7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ocioemotional learning targeting self-worth, sense of belonging, sense of self-control and positive special relationships integrated into 40 min blocks of core curriculum subjects (Maths, Arabic, English and French) with 10 min mindfulness between subjects. 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9348F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I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209EB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37082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 weeks, 48 sessions, 40 hours (inc. 24 hours mindfulness)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01A0B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rabic, English, or Frenc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40AB6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eachers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BC57B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lassrooms </w:t>
            </w:r>
          </w:p>
        </w:tc>
      </w:tr>
      <w:tr w:rsidR="0038364A" w:rsidRPr="00B72EFE" w14:paraId="04736618" w14:textId="77777777" w:rsidTr="003C020D">
        <w:trPr>
          <w:trHeight w:val="300"/>
        </w:trPr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1A281A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gurlu et al., 2016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8126EA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elected: offered to all Syrian refugee children with war experienc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BEC510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rauma therapy informed, Art therapy-based Skills for Psychological Recovery Program.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9AB993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rauma informed arts therapy with developmental perspectives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CE102D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usic, dance, and art therapy activities promoting problem solving skills, emotion regulation, helpful thinking, and healthy social connections.  </w:t>
            </w:r>
          </w:p>
          <w:p w14:paraId="1D4F44AC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0A486A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elivered in a culturally sensitive manner and in age segregated groups: 7-8, 9-10 and 11-12 years.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88BA62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I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63446C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 days, 3 session per day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44E921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rabic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B0879B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rt therapists and volunteer translators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4F1F5F" w14:textId="77777777" w:rsidR="0038364A" w:rsidRPr="00B72EFE" w:rsidRDefault="0038364A" w:rsidP="003C020D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2EF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I (in community) </w:t>
            </w:r>
          </w:p>
        </w:tc>
      </w:tr>
    </w:tbl>
    <w:p w14:paraId="7AA0C758" w14:textId="535A19AB" w:rsidR="00586C31" w:rsidRPr="0003048C" w:rsidRDefault="0038364A" w:rsidP="0003048C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72EFE">
        <w:rPr>
          <w:rFonts w:ascii="Calibri" w:eastAsia="Times New Roman" w:hAnsi="Calibri" w:cs="Calibri"/>
          <w:i/>
          <w:iCs/>
          <w:sz w:val="16"/>
          <w:szCs w:val="16"/>
          <w:lang w:eastAsia="en-GB"/>
        </w:rPr>
        <w:t>Note.</w:t>
      </w:r>
      <w:r w:rsidRPr="00B72EFE">
        <w:rPr>
          <w:rFonts w:ascii="Calibri" w:eastAsia="Times New Roman" w:hAnsi="Calibri" w:cs="Calibri"/>
          <w:sz w:val="16"/>
          <w:szCs w:val="16"/>
          <w:lang w:eastAsia="en-GB"/>
        </w:rPr>
        <w:t xml:space="preserve"> NI = no information reported in study, () data presented in parenthesis is presumed from study context but not explicitly stated in manuscript.</w:t>
      </w:r>
      <w:r w:rsidRPr="00F04B8F">
        <w:rPr>
          <w:rFonts w:ascii="Calibri" w:eastAsia="Times New Roman" w:hAnsi="Calibri" w:cs="Calibri"/>
          <w:sz w:val="16"/>
          <w:szCs w:val="16"/>
          <w:lang w:eastAsia="en-GB"/>
        </w:rPr>
        <w:t> </w:t>
      </w:r>
    </w:p>
    <w:sectPr w:rsidR="00586C31" w:rsidRPr="0003048C" w:rsidSect="0038364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01A4C6" w14:textId="77777777" w:rsidR="0003048C" w:rsidRDefault="0003048C">
      <w:pPr>
        <w:spacing w:after="0" w:line="240" w:lineRule="auto"/>
      </w:pPr>
      <w:r>
        <w:separator/>
      </w:r>
    </w:p>
  </w:endnote>
  <w:endnote w:type="continuationSeparator" w:id="0">
    <w:p w14:paraId="5A9C2B9C" w14:textId="77777777" w:rsidR="0003048C" w:rsidRDefault="000304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A83622" w14:textId="77777777" w:rsidR="009019F9" w:rsidRDefault="009019F9" w:rsidP="00CD4E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E315A04" w14:textId="77777777" w:rsidR="009019F9" w:rsidRDefault="009019F9" w:rsidP="00CD4E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E4E179" w14:textId="77777777" w:rsidR="009019F9" w:rsidRPr="00EE6F5F" w:rsidRDefault="009019F9" w:rsidP="00CD4EB0">
    <w:pPr>
      <w:pStyle w:val="Footer"/>
      <w:framePr w:wrap="around" w:vAnchor="text" w:hAnchor="margin" w:xAlign="center" w:y="1"/>
      <w:rPr>
        <w:rStyle w:val="PageNumber"/>
      </w:rPr>
    </w:pPr>
    <w:r w:rsidRPr="00EE6F5F">
      <w:rPr>
        <w:rStyle w:val="PageNumber"/>
      </w:rPr>
      <w:fldChar w:fldCharType="begin"/>
    </w:r>
    <w:r w:rsidRPr="00EE6F5F">
      <w:rPr>
        <w:rStyle w:val="PageNumber"/>
      </w:rPr>
      <w:instrText xml:space="preserve">PAGE  </w:instrText>
    </w:r>
    <w:r w:rsidRPr="00EE6F5F">
      <w:rPr>
        <w:rStyle w:val="PageNumber"/>
      </w:rPr>
      <w:fldChar w:fldCharType="separate"/>
    </w:r>
    <w:r w:rsidR="00B72EFE">
      <w:rPr>
        <w:rStyle w:val="PageNumber"/>
        <w:noProof/>
      </w:rPr>
      <w:t>1</w:t>
    </w:r>
    <w:r w:rsidRPr="00EE6F5F">
      <w:rPr>
        <w:rStyle w:val="PageNumber"/>
      </w:rPr>
      <w:fldChar w:fldCharType="end"/>
    </w:r>
  </w:p>
  <w:p w14:paraId="59AAB1D4" w14:textId="77777777" w:rsidR="009019F9" w:rsidRDefault="009019F9" w:rsidP="00CD4E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DB934E" w14:textId="77777777" w:rsidR="0003048C" w:rsidRDefault="0003048C">
      <w:pPr>
        <w:spacing w:after="0" w:line="240" w:lineRule="auto"/>
      </w:pPr>
      <w:r>
        <w:separator/>
      </w:r>
    </w:p>
  </w:footnote>
  <w:footnote w:type="continuationSeparator" w:id="0">
    <w:p w14:paraId="51E8A8C2" w14:textId="77777777" w:rsidR="0003048C" w:rsidRDefault="000304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C8784E" w14:textId="77777777" w:rsidR="009019F9" w:rsidRPr="001961D3" w:rsidRDefault="003422D4">
    <w:pPr>
      <w:pStyle w:val="Header"/>
      <w:rPr>
        <w:lang w:val="en-US"/>
      </w:rPr>
    </w:pPr>
    <w:sdt>
      <w:sdtPr>
        <w:id w:val="1141998480"/>
        <w:temporary/>
        <w:showingPlcHdr/>
      </w:sdtPr>
      <w:sdtEndPr/>
      <w:sdtContent>
        <w:r w:rsidR="009019F9" w:rsidRPr="001961D3">
          <w:rPr>
            <w:lang w:val="en-US"/>
          </w:rPr>
          <w:t>[Type text]</w:t>
        </w:r>
      </w:sdtContent>
    </w:sdt>
    <w:r w:rsidR="009019F9">
      <w:ptab w:relativeTo="margin" w:alignment="center" w:leader="none"/>
    </w:r>
    <w:sdt>
      <w:sdtPr>
        <w:id w:val="2074623894"/>
        <w:temporary/>
        <w:showingPlcHdr/>
      </w:sdtPr>
      <w:sdtEndPr/>
      <w:sdtContent>
        <w:r w:rsidR="009019F9" w:rsidRPr="001961D3">
          <w:rPr>
            <w:lang w:val="en-US"/>
          </w:rPr>
          <w:t>[Type text]</w:t>
        </w:r>
      </w:sdtContent>
    </w:sdt>
    <w:r w:rsidR="009019F9">
      <w:ptab w:relativeTo="margin" w:alignment="right" w:leader="none"/>
    </w:r>
    <w:sdt>
      <w:sdtPr>
        <w:id w:val="-1532943055"/>
        <w:temporary/>
        <w:showingPlcHdr/>
      </w:sdtPr>
      <w:sdtEndPr/>
      <w:sdtContent>
        <w:r w:rsidR="009019F9" w:rsidRPr="001961D3">
          <w:rPr>
            <w:lang w:val="en-US"/>
          </w:rPr>
          <w:t>[Type text]</w:t>
        </w:r>
      </w:sdtContent>
    </w:sdt>
  </w:p>
  <w:p w14:paraId="72BC08EC" w14:textId="77777777" w:rsidR="009019F9" w:rsidRPr="001961D3" w:rsidRDefault="009019F9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364A"/>
    <w:rsid w:val="0003048C"/>
    <w:rsid w:val="0014444A"/>
    <w:rsid w:val="001D3B0E"/>
    <w:rsid w:val="003422D4"/>
    <w:rsid w:val="0036133D"/>
    <w:rsid w:val="0038364A"/>
    <w:rsid w:val="00586C31"/>
    <w:rsid w:val="008A1A74"/>
    <w:rsid w:val="009019F9"/>
    <w:rsid w:val="00996632"/>
    <w:rsid w:val="00B72EFE"/>
    <w:rsid w:val="00DC2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4B3FD455"/>
  <w15:chartTrackingRefBased/>
  <w15:docId w15:val="{2E18F1FA-6DD6-4DCC-8A28-613392E9D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64A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19F9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19F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styleId="Hyperlink">
    <w:name w:val="Hyperlink"/>
    <w:basedOn w:val="DefaultParagraphFont"/>
    <w:uiPriority w:val="99"/>
    <w:unhideWhenUsed/>
    <w:rsid w:val="009019F9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019F9"/>
    <w:pPr>
      <w:tabs>
        <w:tab w:val="center" w:pos="4153"/>
        <w:tab w:val="right" w:pos="8306"/>
      </w:tabs>
      <w:spacing w:after="0" w:line="240" w:lineRule="auto"/>
    </w:pPr>
    <w:rPr>
      <w:rFonts w:ascii="Arial" w:hAnsi="Arial" w:cs="Arial"/>
      <w:sz w:val="24"/>
      <w:szCs w:val="24"/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9019F9"/>
    <w:rPr>
      <w:rFonts w:ascii="Arial" w:hAnsi="Arial" w:cs="Arial"/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019F9"/>
  </w:style>
  <w:style w:type="paragraph" w:styleId="Header">
    <w:name w:val="header"/>
    <w:basedOn w:val="Normal"/>
    <w:link w:val="HeaderChar"/>
    <w:unhideWhenUsed/>
    <w:rsid w:val="009019F9"/>
    <w:pPr>
      <w:tabs>
        <w:tab w:val="center" w:pos="4153"/>
        <w:tab w:val="right" w:pos="8306"/>
      </w:tabs>
      <w:spacing w:after="0" w:line="240" w:lineRule="auto"/>
    </w:pPr>
    <w:rPr>
      <w:rFonts w:ascii="Arial" w:hAnsi="Arial" w:cs="Arial"/>
      <w:sz w:val="24"/>
      <w:szCs w:val="24"/>
      <w:lang w:val="sv-SE"/>
    </w:rPr>
  </w:style>
  <w:style w:type="character" w:customStyle="1" w:styleId="HeaderChar">
    <w:name w:val="Header Char"/>
    <w:basedOn w:val="DefaultParagraphFont"/>
    <w:link w:val="Header"/>
    <w:rsid w:val="009019F9"/>
    <w:rPr>
      <w:rFonts w:ascii="Arial" w:hAnsi="Arial" w:cs="Arial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lover.giles@oru.se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1554</Words>
  <Characters>8242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ver Jack Giles</dc:creator>
  <cp:keywords/>
  <dc:description/>
  <cp:lastModifiedBy>Clover Jack Giles</cp:lastModifiedBy>
  <cp:revision>7</cp:revision>
  <dcterms:created xsi:type="dcterms:W3CDTF">2023-07-16T11:36:00Z</dcterms:created>
  <dcterms:modified xsi:type="dcterms:W3CDTF">2024-04-09T13:41:00Z</dcterms:modified>
</cp:coreProperties>
</file>